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7FD" w:rsidRPr="0015460F" w:rsidRDefault="00D55FAD" w:rsidP="009817FD">
      <w:pPr>
        <w:rPr>
          <w:rFonts w:ascii="Arial Unicode MS" w:eastAsia="Arial Unicode MS" w:hAnsi="Arial Unicode MS" w:cs="Arial Unicode MS"/>
        </w:rPr>
      </w:pPr>
      <w:r w:rsidRPr="0015460F">
        <w:rPr>
          <w:rFonts w:ascii="Arial Unicode MS" w:eastAsia="Arial Unicode MS" w:hAnsi="Arial Unicode MS" w:cs="Arial Unicode MS" w:hint="eastAsia"/>
          <w:b/>
        </w:rPr>
        <w:t>S2</w:t>
      </w:r>
      <w:r w:rsidR="004C6F9C">
        <w:rPr>
          <w:rFonts w:ascii="Arial Unicode MS" w:eastAsia="Arial Unicode MS" w:hAnsi="Arial Unicode MS" w:cs="Arial Unicode MS" w:hint="eastAsia"/>
          <w:b/>
        </w:rPr>
        <w:t xml:space="preserve"> Table</w:t>
      </w:r>
      <w:bookmarkStart w:id="0" w:name="_GoBack"/>
      <w:bookmarkEnd w:id="0"/>
      <w:r w:rsidR="009817FD" w:rsidRPr="0015460F">
        <w:rPr>
          <w:rFonts w:ascii="Arial Unicode MS" w:eastAsia="Arial Unicode MS" w:hAnsi="Arial Unicode MS" w:cs="Arial Unicode MS" w:hint="eastAsia"/>
          <w:b/>
        </w:rPr>
        <w:t xml:space="preserve">. </w:t>
      </w:r>
      <w:r w:rsidR="00031BE1" w:rsidRPr="0015460F">
        <w:rPr>
          <w:rFonts w:ascii="Arial Unicode MS" w:eastAsia="Arial Unicode MS" w:hAnsi="Arial Unicode MS" w:cs="Arial Unicode MS"/>
          <w:b/>
        </w:rPr>
        <w:t>Align</w:t>
      </w:r>
      <w:r w:rsidR="00CC02F7" w:rsidRPr="0015460F">
        <w:rPr>
          <w:rFonts w:ascii="Arial Unicode MS" w:eastAsia="Arial Unicode MS" w:hAnsi="Arial Unicode MS" w:cs="Arial Unicode MS"/>
          <w:b/>
        </w:rPr>
        <w:t>ment summary of raw genome data</w:t>
      </w:r>
    </w:p>
    <w:tbl>
      <w:tblPr>
        <w:tblStyle w:val="a6"/>
        <w:tblW w:w="9285" w:type="dxa"/>
        <w:tblLook w:val="04A0" w:firstRow="1" w:lastRow="0" w:firstColumn="1" w:lastColumn="0" w:noHBand="0" w:noVBand="1"/>
      </w:tblPr>
      <w:tblGrid>
        <w:gridCol w:w="1527"/>
        <w:gridCol w:w="1553"/>
        <w:gridCol w:w="1546"/>
        <w:gridCol w:w="1553"/>
        <w:gridCol w:w="1553"/>
        <w:gridCol w:w="1553"/>
      </w:tblGrid>
      <w:tr w:rsidR="00F264CF" w:rsidRPr="0015460F" w:rsidTr="00AA28B1">
        <w:trPr>
          <w:trHeight w:val="212"/>
        </w:trPr>
        <w:tc>
          <w:tcPr>
            <w:tcW w:w="1527" w:type="dxa"/>
            <w:vMerge w:val="restart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b/>
                <w:kern w:val="0"/>
                <w:sz w:val="10"/>
                <w:szCs w:val="10"/>
              </w:rPr>
            </w:pPr>
          </w:p>
        </w:tc>
        <w:tc>
          <w:tcPr>
            <w:tcW w:w="7758" w:type="dxa"/>
            <w:gridSpan w:val="5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kern w:val="0"/>
                <w:sz w:val="10"/>
                <w:szCs w:val="10"/>
              </w:rPr>
              <w:t>Patient no.</w:t>
            </w:r>
          </w:p>
        </w:tc>
      </w:tr>
      <w:tr w:rsidR="00F264CF" w:rsidRPr="0015460F" w:rsidTr="001617F0">
        <w:trPr>
          <w:trHeight w:val="212"/>
        </w:trPr>
        <w:tc>
          <w:tcPr>
            <w:tcW w:w="1527" w:type="dxa"/>
            <w:vMerge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 w:val="10"/>
                <w:szCs w:val="10"/>
              </w:rPr>
            </w:pPr>
          </w:p>
        </w:tc>
        <w:tc>
          <w:tcPr>
            <w:tcW w:w="1553" w:type="dxa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546" w:type="dxa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553" w:type="dxa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553" w:type="dxa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553" w:type="dxa"/>
            <w:vAlign w:val="center"/>
            <w:hideMark/>
          </w:tcPr>
          <w:p w:rsidR="00F264CF" w:rsidRPr="0015460F" w:rsidRDefault="00F264CF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9817FD" w:rsidRPr="0015460F" w:rsidTr="001617F0">
        <w:trPr>
          <w:trHeight w:val="587"/>
        </w:trPr>
        <w:tc>
          <w:tcPr>
            <w:tcW w:w="1527" w:type="dxa"/>
            <w:vAlign w:val="center"/>
            <w:hideMark/>
          </w:tcPr>
          <w:p w:rsidR="009817FD" w:rsidRPr="0015460F" w:rsidRDefault="00E95E95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PF</w:t>
            </w:r>
            <w:r w:rsidR="00631B07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="00631B07" w:rsidRPr="0015460F">
              <w:rPr>
                <w:rFonts w:ascii="Arial Unicode MS" w:eastAsia="Arial Unicode MS" w:hAnsi="Arial Unicode MS" w:cs="Arial Unicode MS"/>
                <w:color w:val="000000"/>
                <w:kern w:val="0"/>
                <w:sz w:val="10"/>
                <w:szCs w:val="10"/>
              </w:rPr>
              <w:t>(passing Illumina`s filter)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 r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eads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ligned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96,617,350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677,915,830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44,642,218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01,746,916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03,829,828</w:t>
            </w:r>
          </w:p>
        </w:tc>
      </w:tr>
      <w:tr w:rsidR="009817FD" w:rsidRPr="0015460F" w:rsidTr="001617F0">
        <w:trPr>
          <w:trHeight w:val="511"/>
        </w:trPr>
        <w:tc>
          <w:tcPr>
            <w:tcW w:w="1527" w:type="dxa"/>
            <w:vAlign w:val="center"/>
            <w:hideMark/>
          </w:tcPr>
          <w:p w:rsidR="009817FD" w:rsidRPr="0015460F" w:rsidRDefault="00E95E95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% of PF re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ads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ligned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93 %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80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26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7.86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85 %</w:t>
            </w:r>
          </w:p>
        </w:tc>
      </w:tr>
      <w:tr w:rsidR="009817FD" w:rsidRPr="0015460F" w:rsidTr="001617F0">
        <w:trPr>
          <w:trHeight w:val="426"/>
        </w:trPr>
        <w:tc>
          <w:tcPr>
            <w:tcW w:w="1527" w:type="dxa"/>
            <w:vAlign w:val="center"/>
            <w:hideMark/>
          </w:tcPr>
          <w:p w:rsidR="009817FD" w:rsidRPr="0015460F" w:rsidRDefault="00E95E95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PF a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ligned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b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ses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9,999,794,784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5,048,037,643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55,760,979,400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7,969,023,949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8,331,339,665</w:t>
            </w:r>
          </w:p>
        </w:tc>
      </w:tr>
      <w:tr w:rsidR="009817FD" w:rsidRPr="0015460F" w:rsidTr="001617F0">
        <w:trPr>
          <w:trHeight w:val="426"/>
        </w:trPr>
        <w:tc>
          <w:tcPr>
            <w:tcW w:w="1527" w:type="dxa"/>
            <w:vAlign w:val="center"/>
            <w:hideMark/>
          </w:tcPr>
          <w:p w:rsidR="009817FD" w:rsidRPr="0015460F" w:rsidRDefault="00E95E95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PF HQ a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ligned Q20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b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ses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92,108,180,853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78,095,506,892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51,324,169,931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0,781,539,017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81,136,683,625</w:t>
            </w:r>
          </w:p>
        </w:tc>
      </w:tr>
      <w:tr w:rsidR="009817FD" w:rsidRPr="0015460F" w:rsidTr="001617F0">
        <w:trPr>
          <w:trHeight w:val="426"/>
        </w:trPr>
        <w:tc>
          <w:tcPr>
            <w:tcW w:w="1527" w:type="dxa"/>
            <w:vAlign w:val="center"/>
            <w:hideMark/>
          </w:tcPr>
          <w:p w:rsidR="009817FD" w:rsidRPr="0015460F" w:rsidRDefault="009817FD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Mean </w:t>
            </w:r>
            <w:r w:rsidR="00E95E95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r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ead </w:t>
            </w:r>
            <w:r w:rsidR="00E95E95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l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ength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26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26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26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126</w:t>
            </w:r>
          </w:p>
        </w:tc>
      </w:tr>
      <w:tr w:rsidR="009817FD" w:rsidRPr="0015460F" w:rsidTr="001617F0">
        <w:trPr>
          <w:trHeight w:val="426"/>
        </w:trPr>
        <w:tc>
          <w:tcPr>
            <w:tcW w:w="1527" w:type="dxa"/>
            <w:vAlign w:val="center"/>
            <w:hideMark/>
          </w:tcPr>
          <w:p w:rsidR="009817FD" w:rsidRPr="0015460F" w:rsidRDefault="009817FD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Reads </w:t>
            </w:r>
            <w:r w:rsidR="00E95E95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ligned </w:t>
            </w:r>
            <w:r w:rsidR="00E95E95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i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n </w:t>
            </w:r>
            <w:r w:rsidR="00E95E95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p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irs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791,334,073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672,294,571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439,949,821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693,248,273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698,741,856</w:t>
            </w:r>
          </w:p>
        </w:tc>
      </w:tr>
      <w:tr w:rsidR="009817FD" w:rsidRPr="0015460F" w:rsidTr="001617F0">
        <w:trPr>
          <w:trHeight w:val="426"/>
        </w:trPr>
        <w:tc>
          <w:tcPr>
            <w:tcW w:w="1527" w:type="dxa"/>
            <w:vAlign w:val="center"/>
            <w:hideMark/>
          </w:tcPr>
          <w:p w:rsidR="009817FD" w:rsidRPr="0015460F" w:rsidRDefault="00E95E95" w:rsidP="00E95E9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% of r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eads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ligned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i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 xml:space="preserve">n </w:t>
            </w: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p</w:t>
            </w:r>
            <w:r w:rsidR="009817FD"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airs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0"/>
                <w:szCs w:val="10"/>
              </w:rPr>
              <w:t>99.34 %</w:t>
            </w:r>
          </w:p>
        </w:tc>
        <w:tc>
          <w:tcPr>
            <w:tcW w:w="1546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9.17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94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8.79 %</w:t>
            </w:r>
          </w:p>
        </w:tc>
        <w:tc>
          <w:tcPr>
            <w:tcW w:w="1553" w:type="dxa"/>
            <w:vAlign w:val="center"/>
            <w:hideMark/>
          </w:tcPr>
          <w:p w:rsidR="009817FD" w:rsidRPr="0015460F" w:rsidRDefault="009817FD" w:rsidP="001617F0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kern w:val="0"/>
                <w:sz w:val="10"/>
                <w:szCs w:val="10"/>
              </w:rPr>
            </w:pPr>
            <w:r w:rsidRPr="0015460F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0"/>
              </w:rPr>
              <w:t>99.28 %</w:t>
            </w:r>
          </w:p>
        </w:tc>
      </w:tr>
    </w:tbl>
    <w:p w:rsidR="001A7500" w:rsidRPr="0015460F" w:rsidRDefault="001A7500" w:rsidP="00E95E95">
      <w:pPr>
        <w:pStyle w:val="a3"/>
        <w:spacing w:line="432" w:lineRule="auto"/>
        <w:rPr>
          <w:rFonts w:ascii="Arial Unicode MS" w:eastAsia="Arial Unicode MS" w:hAnsi="Arial Unicode MS" w:cs="Arial Unicode MS"/>
        </w:rPr>
      </w:pPr>
    </w:p>
    <w:sectPr w:rsidR="001A7500" w:rsidRPr="0015460F" w:rsidSect="001A75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49F" w:rsidRDefault="00A3149F" w:rsidP="001617F0">
      <w:r>
        <w:separator/>
      </w:r>
    </w:p>
  </w:endnote>
  <w:endnote w:type="continuationSeparator" w:id="0">
    <w:p w:rsidR="00A3149F" w:rsidRDefault="00A3149F" w:rsidP="00161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49F" w:rsidRDefault="00A3149F" w:rsidP="001617F0">
      <w:r>
        <w:separator/>
      </w:r>
    </w:p>
  </w:footnote>
  <w:footnote w:type="continuationSeparator" w:id="0">
    <w:p w:rsidR="00A3149F" w:rsidRDefault="00A3149F" w:rsidP="00161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17FD"/>
    <w:rsid w:val="00031BE1"/>
    <w:rsid w:val="000C30DF"/>
    <w:rsid w:val="000C78CA"/>
    <w:rsid w:val="0015460F"/>
    <w:rsid w:val="001617F0"/>
    <w:rsid w:val="001947F8"/>
    <w:rsid w:val="001A7500"/>
    <w:rsid w:val="00296A47"/>
    <w:rsid w:val="002F3652"/>
    <w:rsid w:val="004C6F9C"/>
    <w:rsid w:val="005946BC"/>
    <w:rsid w:val="00631B07"/>
    <w:rsid w:val="007E5941"/>
    <w:rsid w:val="008B787A"/>
    <w:rsid w:val="00905E68"/>
    <w:rsid w:val="009817FD"/>
    <w:rsid w:val="00A3149F"/>
    <w:rsid w:val="00B553B0"/>
    <w:rsid w:val="00C42FC1"/>
    <w:rsid w:val="00C86A26"/>
    <w:rsid w:val="00CC02F7"/>
    <w:rsid w:val="00CC377F"/>
    <w:rsid w:val="00D55FAD"/>
    <w:rsid w:val="00E648DF"/>
    <w:rsid w:val="00E90AB4"/>
    <w:rsid w:val="00E95E95"/>
    <w:rsid w:val="00F2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F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17FD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table" w:customStyle="1" w:styleId="1">
    <w:name w:val="옅은 음영1"/>
    <w:basedOn w:val="a1"/>
    <w:uiPriority w:val="60"/>
    <w:rsid w:val="009817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617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17F0"/>
  </w:style>
  <w:style w:type="paragraph" w:styleId="a5">
    <w:name w:val="footer"/>
    <w:basedOn w:val="a"/>
    <w:link w:val="Char0"/>
    <w:uiPriority w:val="99"/>
    <w:unhideWhenUsed/>
    <w:rsid w:val="001617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17F0"/>
  </w:style>
  <w:style w:type="table" w:styleId="a6">
    <w:name w:val="Table Grid"/>
    <w:basedOn w:val="a1"/>
    <w:uiPriority w:val="59"/>
    <w:rsid w:val="001617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CDC</cp:lastModifiedBy>
  <cp:revision>14</cp:revision>
  <dcterms:created xsi:type="dcterms:W3CDTF">2015-11-17T08:06:00Z</dcterms:created>
  <dcterms:modified xsi:type="dcterms:W3CDTF">2016-04-22T02:14:00Z</dcterms:modified>
</cp:coreProperties>
</file>